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0DD" w:rsidRPr="008F64ED" w:rsidRDefault="00122509" w:rsidP="00DE6216">
      <w:pPr>
        <w:spacing w:before="100" w:beforeAutospacing="1" w:after="100" w:afterAutospacing="1"/>
        <w:ind w:left="120" w:hangingChars="50" w:hanging="120"/>
        <w:rPr>
          <w:rFonts w:ascii="Times New Roman" w:hAnsi="Times New Roman"/>
          <w:sz w:val="22"/>
        </w:rPr>
      </w:pPr>
      <w:bookmarkStart w:id="0" w:name="_GoBack"/>
      <w:bookmarkEnd w:id="0"/>
      <w:r w:rsidRPr="008F64ED">
        <w:rPr>
          <w:rFonts w:ascii="Times New Roman" w:hAnsi="Times New Roman"/>
          <w:b/>
          <w:sz w:val="24"/>
        </w:rPr>
        <w:t>Supplementary Table S</w:t>
      </w:r>
      <w:r w:rsidR="00162A1D" w:rsidRPr="008F64ED">
        <w:rPr>
          <w:rFonts w:ascii="Times New Roman" w:hAnsi="Times New Roman"/>
          <w:b/>
          <w:sz w:val="24"/>
        </w:rPr>
        <w:t>2</w:t>
      </w:r>
      <w:r w:rsidR="00EB0127" w:rsidRPr="008F64ED">
        <w:rPr>
          <w:rFonts w:ascii="Times New Roman" w:hAnsi="Times New Roman"/>
          <w:b/>
          <w:sz w:val="24"/>
        </w:rPr>
        <w:t>.</w:t>
      </w:r>
      <w:r w:rsidR="00EB0127" w:rsidRPr="008F64ED">
        <w:rPr>
          <w:rFonts w:ascii="Times New Roman" w:hAnsi="Times New Roman"/>
          <w:sz w:val="24"/>
        </w:rPr>
        <w:t xml:space="preserve"> </w:t>
      </w:r>
      <w:r w:rsidR="00D975D3" w:rsidRPr="008F64ED">
        <w:rPr>
          <w:rFonts w:ascii="Times New Roman" w:hAnsi="Times New Roman"/>
          <w:sz w:val="24"/>
        </w:rPr>
        <w:t>The function of</w:t>
      </w:r>
      <w:r w:rsidR="00B20401" w:rsidRPr="008F64ED">
        <w:rPr>
          <w:rFonts w:ascii="Times New Roman" w:hAnsi="Times New Roman"/>
          <w:sz w:val="24"/>
        </w:rPr>
        <w:t xml:space="preserve"> </w:t>
      </w:r>
      <w:r w:rsidR="00887239" w:rsidRPr="008F64ED">
        <w:rPr>
          <w:rFonts w:ascii="Times New Roman" w:hAnsi="Times New Roman"/>
          <w:sz w:val="24"/>
        </w:rPr>
        <w:t>the</w:t>
      </w:r>
      <w:r w:rsidR="00CC33CB" w:rsidRPr="008F64ED">
        <w:rPr>
          <w:rFonts w:ascii="Times New Roman" w:hAnsi="Times New Roman"/>
          <w:sz w:val="24"/>
        </w:rPr>
        <w:t xml:space="preserve"> </w:t>
      </w:r>
      <w:r w:rsidR="00C47448" w:rsidRPr="008F64ED">
        <w:rPr>
          <w:rFonts w:ascii="Times New Roman" w:hAnsi="Times New Roman"/>
          <w:sz w:val="24"/>
        </w:rPr>
        <w:t xml:space="preserve">identified </w:t>
      </w:r>
      <w:r w:rsidR="00D975D3" w:rsidRPr="008F64ED">
        <w:rPr>
          <w:rFonts w:ascii="Times New Roman" w:hAnsi="Times New Roman"/>
          <w:sz w:val="24"/>
        </w:rPr>
        <w:t>genes</w:t>
      </w:r>
      <w:r w:rsidR="00CC33CB" w:rsidRPr="008F64ED">
        <w:rPr>
          <w:rFonts w:ascii="Times New Roman" w:hAnsi="Times New Roman"/>
          <w:sz w:val="24"/>
        </w:rPr>
        <w:t xml:space="preserve"> </w:t>
      </w:r>
      <w:r w:rsidR="00CF5006" w:rsidRPr="008F64ED">
        <w:rPr>
          <w:rFonts w:ascii="Times New Roman" w:hAnsi="Times New Roman"/>
          <w:sz w:val="24"/>
        </w:rPr>
        <w:t>for apple fruit development</w:t>
      </w:r>
      <w:r w:rsidR="00CD08CD" w:rsidRPr="008F64ED">
        <w:rPr>
          <w:rFonts w:ascii="Times New Roman" w:hAnsi="Times New Roman"/>
          <w:sz w:val="24"/>
        </w:rPr>
        <w:t>.</w:t>
      </w:r>
    </w:p>
    <w:tbl>
      <w:tblPr>
        <w:tblW w:w="9558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11"/>
        <w:gridCol w:w="1885"/>
        <w:gridCol w:w="1800"/>
        <w:gridCol w:w="4962"/>
      </w:tblGrid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</w:rPr>
              <w:t xml:space="preserve"> </w:t>
            </w: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DDDD"/>
            <w:vAlign w:val="center"/>
            <w:hideMark/>
          </w:tcPr>
          <w:p w:rsidR="00AE19D4" w:rsidRPr="008F64ED" w:rsidRDefault="000740AD" w:rsidP="00AE19D4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="00AE19D4"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unction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36403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methyladenine glycosylase family protein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07042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CDKB1;2 cell division control protein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29052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dimethyladenosine transferase  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62228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zinc carboxypeptidase family protein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64463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protein phosphatase 2A-associated 46 kDa protein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19954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heavy-metal-associated domain-containing protein 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37737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zinc finger (C3HC4-type RING finger) family protein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88558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DNAJ heat shock family protein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38500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replication protein, putative 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876164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nucleoside diphosphate kinase 3, mitochondrial (NDK3)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G631233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myb family transcription factor (MYB83)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2925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dynamin-like protein 6 (ADL6)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51655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EMB1135 DNA-binding protein, putative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08171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guanylate kinase 2 (GK-2)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4773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ubiquitin activating enzyme 1 (UBA1)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0366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E2F-like repressor E2L3 (E2L3)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17058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transducin family protein/WD-40 repeat family protein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B109178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UV hypersensitive protein (UVH3)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31474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ATP-dependent DNA helicase, putative   </w:t>
            </w:r>
          </w:p>
        </w:tc>
      </w:tr>
      <w:tr w:rsidR="00AE19D4" w:rsidRPr="008F64ED" w:rsidTr="008F64ED">
        <w:trPr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6148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8F64ED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N932236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 w:rsidP="00C47448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ellcycle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E19D4" w:rsidRPr="008F64ED" w:rsidRDefault="00AE19D4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8F64ED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methyladenine glycosylase family protein   </w:t>
            </w:r>
          </w:p>
        </w:tc>
      </w:tr>
      <w:tr w:rsidR="00DC47C1" w:rsidRPr="008F64ED" w:rsidTr="008F64ED">
        <w:trPr>
          <w:trHeight w:val="586"/>
          <w:tblCellSpacing w:w="0" w:type="dxa"/>
        </w:trPr>
        <w:tc>
          <w:tcPr>
            <w:tcW w:w="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C47C1" w:rsidRPr="008F64ED" w:rsidRDefault="00DC47C1" w:rsidP="00DC47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...</w:t>
            </w:r>
          </w:p>
        </w:tc>
        <w:tc>
          <w:tcPr>
            <w:tcW w:w="18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C47C1" w:rsidRPr="008F64ED" w:rsidRDefault="00DC47C1" w:rsidP="00336592">
            <w:pPr>
              <w:jc w:val="left"/>
              <w:rPr>
                <w:rFonts w:ascii="Times New Roman" w:hAnsi="Times New Roman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...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C47C1" w:rsidRPr="008F64ED" w:rsidRDefault="00DC47C1" w:rsidP="00C47448">
            <w:pPr>
              <w:jc w:val="center"/>
              <w:rPr>
                <w:rFonts w:ascii="Times New Roman" w:hAnsi="Times New Roman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...</w:t>
            </w:r>
          </w:p>
        </w:tc>
        <w:tc>
          <w:tcPr>
            <w:tcW w:w="4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DC47C1" w:rsidRPr="008F64ED" w:rsidRDefault="00DC47C1" w:rsidP="00336592">
            <w:pPr>
              <w:jc w:val="left"/>
              <w:rPr>
                <w:rFonts w:ascii="Times New Roman" w:hAnsi="Times New Roman"/>
              </w:rPr>
            </w:pPr>
            <w:r w:rsidRPr="008F64ED">
              <w:rPr>
                <w:rFonts w:ascii="Times New Roman" w:hAnsi="Times New Roman"/>
                <w:sz w:val="20"/>
                <w:szCs w:val="20"/>
              </w:rPr>
              <w:t>...</w:t>
            </w:r>
          </w:p>
        </w:tc>
      </w:tr>
    </w:tbl>
    <w:p w:rsidR="001C6C17" w:rsidRPr="008F64ED" w:rsidRDefault="001C6C17" w:rsidP="00F640DD">
      <w:pPr>
        <w:pStyle w:val="EquationDisplay"/>
        <w:spacing w:before="0" w:after="0" w:line="360" w:lineRule="auto"/>
        <w:ind w:firstLineChars="100" w:firstLine="180"/>
      </w:pPr>
    </w:p>
    <w:sectPr w:rsidR="001C6C17" w:rsidRPr="008F64ED" w:rsidSect="00F12874">
      <w:footerReference w:type="default" r:id="rId8"/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4F9" w:rsidRDefault="000424F9" w:rsidP="00C46852">
      <w:r>
        <w:separator/>
      </w:r>
    </w:p>
  </w:endnote>
  <w:endnote w:type="continuationSeparator" w:id="0">
    <w:p w:rsidR="000424F9" w:rsidRDefault="000424F9" w:rsidP="00C46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40DD" w:rsidRDefault="00F640DD">
    <w:pPr>
      <w:pStyle w:val="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A3164" w:rsidRPr="004A3164">
      <w:rPr>
        <w:noProof/>
        <w:lang w:val="zh-CN"/>
      </w:rPr>
      <w:t>1</w:t>
    </w:r>
    <w:r>
      <w:fldChar w:fldCharType="end"/>
    </w:r>
  </w:p>
  <w:p w:rsidR="00F640DD" w:rsidRDefault="00F640DD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4F9" w:rsidRDefault="000424F9" w:rsidP="00C46852">
      <w:r>
        <w:separator/>
      </w:r>
    </w:p>
  </w:footnote>
  <w:footnote w:type="continuationSeparator" w:id="0">
    <w:p w:rsidR="000424F9" w:rsidRDefault="000424F9" w:rsidP="00C46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670BA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37CD17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AEC2EBE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83BC23B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3FD42AA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032058D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7902DA3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92E895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83CA4A3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AC26B0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73E2388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52756DC"/>
    <w:multiLevelType w:val="multilevel"/>
    <w:tmpl w:val="43BCD59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2" w15:restartNumberingAfterBreak="0">
    <w:nsid w:val="12BA1A3C"/>
    <w:multiLevelType w:val="hybridMultilevel"/>
    <w:tmpl w:val="56B4916C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3" w15:restartNumberingAfterBreak="0">
    <w:nsid w:val="165573F1"/>
    <w:multiLevelType w:val="hybridMultilevel"/>
    <w:tmpl w:val="67A0E3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8E00E0C"/>
    <w:multiLevelType w:val="multilevel"/>
    <w:tmpl w:val="43BCD59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5" w15:restartNumberingAfterBreak="0">
    <w:nsid w:val="2FCA0A3B"/>
    <w:multiLevelType w:val="multilevel"/>
    <w:tmpl w:val="4DC6F7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FEA6E35"/>
    <w:multiLevelType w:val="hybridMultilevel"/>
    <w:tmpl w:val="75248A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9D851FE"/>
    <w:multiLevelType w:val="hybridMultilevel"/>
    <w:tmpl w:val="E708D076"/>
    <w:lvl w:ilvl="0" w:tplc="7C984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692F83"/>
    <w:multiLevelType w:val="multilevel"/>
    <w:tmpl w:val="693470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5BE3550F"/>
    <w:multiLevelType w:val="multilevel"/>
    <w:tmpl w:val="4760B7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8"/>
      </w:rPr>
    </w:lvl>
    <w:lvl w:ilvl="1">
      <w:start w:val="2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3371086"/>
    <w:multiLevelType w:val="multilevel"/>
    <w:tmpl w:val="5B009628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1" w15:restartNumberingAfterBreak="0">
    <w:nsid w:val="7458208B"/>
    <w:multiLevelType w:val="hybridMultilevel"/>
    <w:tmpl w:val="451E06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17"/>
  </w:num>
  <w:num w:numId="3">
    <w:abstractNumId w:val="19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15"/>
  </w:num>
  <w:num w:numId="15">
    <w:abstractNumId w:val="12"/>
  </w:num>
  <w:num w:numId="16">
    <w:abstractNumId w:val="21"/>
  </w:num>
  <w:num w:numId="17">
    <w:abstractNumId w:val="13"/>
  </w:num>
  <w:num w:numId="18">
    <w:abstractNumId w:val="0"/>
  </w:num>
  <w:num w:numId="19">
    <w:abstractNumId w:val="16"/>
  </w:num>
  <w:num w:numId="20">
    <w:abstractNumId w:val="18"/>
  </w:num>
  <w:num w:numId="21">
    <w:abstractNumId w:val="14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trwsdtqz9z59e9pxsp9x5x9rppas2a9zsp&quot;&gt;TMI_net_reference&lt;record-ids&gt;&lt;item&gt;22&lt;/item&gt;&lt;item&gt;27&lt;/item&gt;&lt;item&gt;33&lt;/item&gt;&lt;item&gt;35&lt;/item&gt;&lt;item&gt;36&lt;/item&gt;&lt;item&gt;38&lt;/item&gt;&lt;item&gt;60&lt;/item&gt;&lt;item&gt;61&lt;/item&gt;&lt;item&gt;62&lt;/item&gt;&lt;/record-ids&gt;&lt;/item&gt;&lt;/Libraries&gt;"/>
  </w:docVars>
  <w:rsids>
    <w:rsidRoot w:val="00635F48"/>
    <w:rsid w:val="00007EDF"/>
    <w:rsid w:val="00007F5B"/>
    <w:rsid w:val="00010E9F"/>
    <w:rsid w:val="00013450"/>
    <w:rsid w:val="000226F3"/>
    <w:rsid w:val="00023622"/>
    <w:rsid w:val="000272B9"/>
    <w:rsid w:val="00033CA7"/>
    <w:rsid w:val="00033D25"/>
    <w:rsid w:val="00037F6B"/>
    <w:rsid w:val="000424F9"/>
    <w:rsid w:val="000442E7"/>
    <w:rsid w:val="00045014"/>
    <w:rsid w:val="00053D40"/>
    <w:rsid w:val="0006010E"/>
    <w:rsid w:val="000606A5"/>
    <w:rsid w:val="0006214C"/>
    <w:rsid w:val="0006731B"/>
    <w:rsid w:val="0006771B"/>
    <w:rsid w:val="000733A0"/>
    <w:rsid w:val="000740AD"/>
    <w:rsid w:val="000771CC"/>
    <w:rsid w:val="0008035F"/>
    <w:rsid w:val="00084F55"/>
    <w:rsid w:val="00085427"/>
    <w:rsid w:val="00087D59"/>
    <w:rsid w:val="00090BDD"/>
    <w:rsid w:val="000918BB"/>
    <w:rsid w:val="000A1A2A"/>
    <w:rsid w:val="000A2DF3"/>
    <w:rsid w:val="000B03A0"/>
    <w:rsid w:val="000C056A"/>
    <w:rsid w:val="000C1DF0"/>
    <w:rsid w:val="000C5D01"/>
    <w:rsid w:val="000D4E8D"/>
    <w:rsid w:val="000D5A1E"/>
    <w:rsid w:val="000D77CD"/>
    <w:rsid w:val="000E06BC"/>
    <w:rsid w:val="000F6B8D"/>
    <w:rsid w:val="000F782D"/>
    <w:rsid w:val="000F787F"/>
    <w:rsid w:val="00101CDA"/>
    <w:rsid w:val="001022BB"/>
    <w:rsid w:val="0010459D"/>
    <w:rsid w:val="00106678"/>
    <w:rsid w:val="00107692"/>
    <w:rsid w:val="001215EC"/>
    <w:rsid w:val="00122509"/>
    <w:rsid w:val="001255ED"/>
    <w:rsid w:val="00132667"/>
    <w:rsid w:val="00133A73"/>
    <w:rsid w:val="00135745"/>
    <w:rsid w:val="00136B20"/>
    <w:rsid w:val="00142DFC"/>
    <w:rsid w:val="00144631"/>
    <w:rsid w:val="001500F1"/>
    <w:rsid w:val="00150C0C"/>
    <w:rsid w:val="00151EF7"/>
    <w:rsid w:val="00154357"/>
    <w:rsid w:val="00161BE5"/>
    <w:rsid w:val="00161D33"/>
    <w:rsid w:val="00161F51"/>
    <w:rsid w:val="00162A1D"/>
    <w:rsid w:val="0016452E"/>
    <w:rsid w:val="00173928"/>
    <w:rsid w:val="00190560"/>
    <w:rsid w:val="001941D1"/>
    <w:rsid w:val="001969CB"/>
    <w:rsid w:val="0019710D"/>
    <w:rsid w:val="001A0B88"/>
    <w:rsid w:val="001A1AE5"/>
    <w:rsid w:val="001A5596"/>
    <w:rsid w:val="001B5B78"/>
    <w:rsid w:val="001C28B0"/>
    <w:rsid w:val="001C42A4"/>
    <w:rsid w:val="001C4695"/>
    <w:rsid w:val="001C4C1E"/>
    <w:rsid w:val="001C4DD6"/>
    <w:rsid w:val="001C5BC7"/>
    <w:rsid w:val="001C6C17"/>
    <w:rsid w:val="001D1DEF"/>
    <w:rsid w:val="001D53C9"/>
    <w:rsid w:val="001D6C73"/>
    <w:rsid w:val="001E1065"/>
    <w:rsid w:val="001E2592"/>
    <w:rsid w:val="001E3C70"/>
    <w:rsid w:val="001E53B2"/>
    <w:rsid w:val="001E7049"/>
    <w:rsid w:val="001E7E48"/>
    <w:rsid w:val="001F156C"/>
    <w:rsid w:val="001F1890"/>
    <w:rsid w:val="00201A99"/>
    <w:rsid w:val="00203DA8"/>
    <w:rsid w:val="00203FCF"/>
    <w:rsid w:val="00204578"/>
    <w:rsid w:val="00206182"/>
    <w:rsid w:val="002068EF"/>
    <w:rsid w:val="0021574B"/>
    <w:rsid w:val="00216B25"/>
    <w:rsid w:val="002213AA"/>
    <w:rsid w:val="00224D9F"/>
    <w:rsid w:val="00225481"/>
    <w:rsid w:val="00226B96"/>
    <w:rsid w:val="0023166E"/>
    <w:rsid w:val="00232486"/>
    <w:rsid w:val="00234045"/>
    <w:rsid w:val="00240470"/>
    <w:rsid w:val="002504E8"/>
    <w:rsid w:val="002504FC"/>
    <w:rsid w:val="002522FF"/>
    <w:rsid w:val="002545BD"/>
    <w:rsid w:val="0025566F"/>
    <w:rsid w:val="002600D6"/>
    <w:rsid w:val="00263316"/>
    <w:rsid w:val="002645F9"/>
    <w:rsid w:val="00266BF0"/>
    <w:rsid w:val="002741CE"/>
    <w:rsid w:val="002754BC"/>
    <w:rsid w:val="002861E5"/>
    <w:rsid w:val="00290301"/>
    <w:rsid w:val="00290A6A"/>
    <w:rsid w:val="00291A17"/>
    <w:rsid w:val="0029356B"/>
    <w:rsid w:val="002A1CED"/>
    <w:rsid w:val="002A436F"/>
    <w:rsid w:val="002A4CEE"/>
    <w:rsid w:val="002B0A2F"/>
    <w:rsid w:val="002B39B5"/>
    <w:rsid w:val="002B3ECB"/>
    <w:rsid w:val="002B63C8"/>
    <w:rsid w:val="002C1576"/>
    <w:rsid w:val="002C15E8"/>
    <w:rsid w:val="002C36DA"/>
    <w:rsid w:val="002C74D3"/>
    <w:rsid w:val="002E1E77"/>
    <w:rsid w:val="002E3921"/>
    <w:rsid w:val="002E4487"/>
    <w:rsid w:val="002E49B9"/>
    <w:rsid w:val="003000DC"/>
    <w:rsid w:val="00306366"/>
    <w:rsid w:val="00313767"/>
    <w:rsid w:val="00316FEC"/>
    <w:rsid w:val="00317788"/>
    <w:rsid w:val="00320316"/>
    <w:rsid w:val="0032318E"/>
    <w:rsid w:val="003257E4"/>
    <w:rsid w:val="00334CDC"/>
    <w:rsid w:val="00335F69"/>
    <w:rsid w:val="00336592"/>
    <w:rsid w:val="0033738F"/>
    <w:rsid w:val="00340FC8"/>
    <w:rsid w:val="00344F32"/>
    <w:rsid w:val="00346E6E"/>
    <w:rsid w:val="0034768F"/>
    <w:rsid w:val="003522ED"/>
    <w:rsid w:val="00353864"/>
    <w:rsid w:val="00370EF3"/>
    <w:rsid w:val="00372486"/>
    <w:rsid w:val="003725CC"/>
    <w:rsid w:val="003777AF"/>
    <w:rsid w:val="003828E9"/>
    <w:rsid w:val="003839CF"/>
    <w:rsid w:val="00385EEA"/>
    <w:rsid w:val="00394695"/>
    <w:rsid w:val="00394F58"/>
    <w:rsid w:val="003A4730"/>
    <w:rsid w:val="003A48FE"/>
    <w:rsid w:val="003A7ACF"/>
    <w:rsid w:val="003B6251"/>
    <w:rsid w:val="003C6BDC"/>
    <w:rsid w:val="003C771A"/>
    <w:rsid w:val="003D04F0"/>
    <w:rsid w:val="003D1225"/>
    <w:rsid w:val="003D383D"/>
    <w:rsid w:val="003D773D"/>
    <w:rsid w:val="003E3078"/>
    <w:rsid w:val="003E3121"/>
    <w:rsid w:val="003E3BCE"/>
    <w:rsid w:val="003E5BFD"/>
    <w:rsid w:val="003F1158"/>
    <w:rsid w:val="003F4C98"/>
    <w:rsid w:val="003F6D60"/>
    <w:rsid w:val="003F6FDF"/>
    <w:rsid w:val="003F7131"/>
    <w:rsid w:val="00401615"/>
    <w:rsid w:val="0040423E"/>
    <w:rsid w:val="004101C2"/>
    <w:rsid w:val="00410A39"/>
    <w:rsid w:val="00411AF4"/>
    <w:rsid w:val="00411C2B"/>
    <w:rsid w:val="004171C5"/>
    <w:rsid w:val="004260D5"/>
    <w:rsid w:val="00432D44"/>
    <w:rsid w:val="004357CC"/>
    <w:rsid w:val="0044042D"/>
    <w:rsid w:val="00443632"/>
    <w:rsid w:val="00445D0E"/>
    <w:rsid w:val="00447959"/>
    <w:rsid w:val="004619F4"/>
    <w:rsid w:val="004638A3"/>
    <w:rsid w:val="004740E3"/>
    <w:rsid w:val="0047561E"/>
    <w:rsid w:val="0048470D"/>
    <w:rsid w:val="004868F8"/>
    <w:rsid w:val="00487E12"/>
    <w:rsid w:val="00492C31"/>
    <w:rsid w:val="00494ACC"/>
    <w:rsid w:val="004A0E15"/>
    <w:rsid w:val="004A3164"/>
    <w:rsid w:val="004A371F"/>
    <w:rsid w:val="004B0E97"/>
    <w:rsid w:val="004E5C17"/>
    <w:rsid w:val="004F026E"/>
    <w:rsid w:val="004F35A6"/>
    <w:rsid w:val="004F4165"/>
    <w:rsid w:val="004F45FF"/>
    <w:rsid w:val="004F6090"/>
    <w:rsid w:val="004F6ED2"/>
    <w:rsid w:val="00506EB5"/>
    <w:rsid w:val="00510B90"/>
    <w:rsid w:val="00515F91"/>
    <w:rsid w:val="005201AD"/>
    <w:rsid w:val="00521532"/>
    <w:rsid w:val="00524418"/>
    <w:rsid w:val="005279AB"/>
    <w:rsid w:val="00534460"/>
    <w:rsid w:val="00543182"/>
    <w:rsid w:val="0054642C"/>
    <w:rsid w:val="00552141"/>
    <w:rsid w:val="0055465B"/>
    <w:rsid w:val="00555EE3"/>
    <w:rsid w:val="00563E7D"/>
    <w:rsid w:val="00576695"/>
    <w:rsid w:val="0058138C"/>
    <w:rsid w:val="00582E08"/>
    <w:rsid w:val="005838D7"/>
    <w:rsid w:val="00587DDD"/>
    <w:rsid w:val="00597D96"/>
    <w:rsid w:val="005A4FC9"/>
    <w:rsid w:val="005A5E6F"/>
    <w:rsid w:val="005B1526"/>
    <w:rsid w:val="005B4826"/>
    <w:rsid w:val="005B6A93"/>
    <w:rsid w:val="005B6C1F"/>
    <w:rsid w:val="005D4CC7"/>
    <w:rsid w:val="005F452A"/>
    <w:rsid w:val="005F4D8B"/>
    <w:rsid w:val="005F685B"/>
    <w:rsid w:val="0060645A"/>
    <w:rsid w:val="00611D66"/>
    <w:rsid w:val="006134C6"/>
    <w:rsid w:val="00613EB5"/>
    <w:rsid w:val="00614857"/>
    <w:rsid w:val="00617065"/>
    <w:rsid w:val="00622E9A"/>
    <w:rsid w:val="006242D0"/>
    <w:rsid w:val="00625C4C"/>
    <w:rsid w:val="00633374"/>
    <w:rsid w:val="00635F48"/>
    <w:rsid w:val="00647D20"/>
    <w:rsid w:val="00651E0F"/>
    <w:rsid w:val="006615AF"/>
    <w:rsid w:val="00665BDF"/>
    <w:rsid w:val="006677D7"/>
    <w:rsid w:val="00673AE4"/>
    <w:rsid w:val="00675501"/>
    <w:rsid w:val="00687213"/>
    <w:rsid w:val="0069012E"/>
    <w:rsid w:val="00692D13"/>
    <w:rsid w:val="00694FED"/>
    <w:rsid w:val="006970D8"/>
    <w:rsid w:val="006A3E6E"/>
    <w:rsid w:val="006A5FCB"/>
    <w:rsid w:val="006B3C8F"/>
    <w:rsid w:val="006C0EC0"/>
    <w:rsid w:val="006C66D5"/>
    <w:rsid w:val="006D2C9E"/>
    <w:rsid w:val="006D6499"/>
    <w:rsid w:val="006E38EA"/>
    <w:rsid w:val="006E69DC"/>
    <w:rsid w:val="006F1CF9"/>
    <w:rsid w:val="006F3200"/>
    <w:rsid w:val="006F3FBC"/>
    <w:rsid w:val="00703A89"/>
    <w:rsid w:val="007047AB"/>
    <w:rsid w:val="0070553C"/>
    <w:rsid w:val="007061D7"/>
    <w:rsid w:val="00706E00"/>
    <w:rsid w:val="00706FAA"/>
    <w:rsid w:val="007142EB"/>
    <w:rsid w:val="00717402"/>
    <w:rsid w:val="007209FC"/>
    <w:rsid w:val="0072375E"/>
    <w:rsid w:val="00733130"/>
    <w:rsid w:val="00735A61"/>
    <w:rsid w:val="00735E2D"/>
    <w:rsid w:val="0074192A"/>
    <w:rsid w:val="00743BE8"/>
    <w:rsid w:val="00745672"/>
    <w:rsid w:val="00747225"/>
    <w:rsid w:val="00763FA2"/>
    <w:rsid w:val="00764B41"/>
    <w:rsid w:val="00764D2C"/>
    <w:rsid w:val="007715AB"/>
    <w:rsid w:val="00772540"/>
    <w:rsid w:val="007864E0"/>
    <w:rsid w:val="00794808"/>
    <w:rsid w:val="00795D13"/>
    <w:rsid w:val="007963C3"/>
    <w:rsid w:val="007A13DF"/>
    <w:rsid w:val="007A14F4"/>
    <w:rsid w:val="007A2538"/>
    <w:rsid w:val="007B0119"/>
    <w:rsid w:val="007B1E0D"/>
    <w:rsid w:val="007C1F0B"/>
    <w:rsid w:val="007C6354"/>
    <w:rsid w:val="007C73AD"/>
    <w:rsid w:val="007C7E7A"/>
    <w:rsid w:val="007E003A"/>
    <w:rsid w:val="007E1D82"/>
    <w:rsid w:val="007E3A6A"/>
    <w:rsid w:val="007E5B6C"/>
    <w:rsid w:val="007F55DC"/>
    <w:rsid w:val="007F5B8D"/>
    <w:rsid w:val="007F6239"/>
    <w:rsid w:val="00803F00"/>
    <w:rsid w:val="00804F07"/>
    <w:rsid w:val="00812A67"/>
    <w:rsid w:val="0081541F"/>
    <w:rsid w:val="00820C0F"/>
    <w:rsid w:val="008225A8"/>
    <w:rsid w:val="0082448A"/>
    <w:rsid w:val="00826CCE"/>
    <w:rsid w:val="00827DB0"/>
    <w:rsid w:val="00834662"/>
    <w:rsid w:val="008404DA"/>
    <w:rsid w:val="00840A27"/>
    <w:rsid w:val="008433B2"/>
    <w:rsid w:val="0084658E"/>
    <w:rsid w:val="00850A06"/>
    <w:rsid w:val="008519E3"/>
    <w:rsid w:val="00853449"/>
    <w:rsid w:val="0085520D"/>
    <w:rsid w:val="008575BF"/>
    <w:rsid w:val="00860413"/>
    <w:rsid w:val="008666DB"/>
    <w:rsid w:val="008677A2"/>
    <w:rsid w:val="00877E93"/>
    <w:rsid w:val="008852CC"/>
    <w:rsid w:val="00887239"/>
    <w:rsid w:val="00890598"/>
    <w:rsid w:val="00897EB5"/>
    <w:rsid w:val="008A09FA"/>
    <w:rsid w:val="008A2686"/>
    <w:rsid w:val="008A269E"/>
    <w:rsid w:val="008A44EF"/>
    <w:rsid w:val="008A5AAC"/>
    <w:rsid w:val="008B7E0D"/>
    <w:rsid w:val="008C7228"/>
    <w:rsid w:val="008D27BB"/>
    <w:rsid w:val="008D3442"/>
    <w:rsid w:val="008E6DCD"/>
    <w:rsid w:val="008F2B52"/>
    <w:rsid w:val="008F35F7"/>
    <w:rsid w:val="008F3F29"/>
    <w:rsid w:val="008F64ED"/>
    <w:rsid w:val="00902943"/>
    <w:rsid w:val="00912EA4"/>
    <w:rsid w:val="00913CE8"/>
    <w:rsid w:val="009159BB"/>
    <w:rsid w:val="00923633"/>
    <w:rsid w:val="009255FA"/>
    <w:rsid w:val="00934E0B"/>
    <w:rsid w:val="009350FB"/>
    <w:rsid w:val="0094297C"/>
    <w:rsid w:val="0094781A"/>
    <w:rsid w:val="00953142"/>
    <w:rsid w:val="0096210B"/>
    <w:rsid w:val="00963F76"/>
    <w:rsid w:val="0097216B"/>
    <w:rsid w:val="0097650B"/>
    <w:rsid w:val="00986C9D"/>
    <w:rsid w:val="00986CA7"/>
    <w:rsid w:val="00990809"/>
    <w:rsid w:val="00991A72"/>
    <w:rsid w:val="0099234D"/>
    <w:rsid w:val="0099348A"/>
    <w:rsid w:val="00994C81"/>
    <w:rsid w:val="009A01E0"/>
    <w:rsid w:val="009A12E3"/>
    <w:rsid w:val="009C0316"/>
    <w:rsid w:val="009C5E27"/>
    <w:rsid w:val="009C62F4"/>
    <w:rsid w:val="009C773D"/>
    <w:rsid w:val="009D5765"/>
    <w:rsid w:val="009D6AB1"/>
    <w:rsid w:val="009D7F55"/>
    <w:rsid w:val="009E25C6"/>
    <w:rsid w:val="009F0707"/>
    <w:rsid w:val="009F7F1F"/>
    <w:rsid w:val="00A05957"/>
    <w:rsid w:val="00A1218A"/>
    <w:rsid w:val="00A206DA"/>
    <w:rsid w:val="00A20EBF"/>
    <w:rsid w:val="00A2197E"/>
    <w:rsid w:val="00A232F8"/>
    <w:rsid w:val="00A262E3"/>
    <w:rsid w:val="00A30EC2"/>
    <w:rsid w:val="00A4387A"/>
    <w:rsid w:val="00A46422"/>
    <w:rsid w:val="00A50F50"/>
    <w:rsid w:val="00A60761"/>
    <w:rsid w:val="00A6460A"/>
    <w:rsid w:val="00A66832"/>
    <w:rsid w:val="00A66BF5"/>
    <w:rsid w:val="00A66CE4"/>
    <w:rsid w:val="00A72226"/>
    <w:rsid w:val="00A73687"/>
    <w:rsid w:val="00A74246"/>
    <w:rsid w:val="00A7581B"/>
    <w:rsid w:val="00A81924"/>
    <w:rsid w:val="00A8208B"/>
    <w:rsid w:val="00A86D6C"/>
    <w:rsid w:val="00A91D68"/>
    <w:rsid w:val="00A968E0"/>
    <w:rsid w:val="00AA2C0D"/>
    <w:rsid w:val="00AA2ED6"/>
    <w:rsid w:val="00AB3C86"/>
    <w:rsid w:val="00AB4C98"/>
    <w:rsid w:val="00AC27FB"/>
    <w:rsid w:val="00AD03A3"/>
    <w:rsid w:val="00AD4BAB"/>
    <w:rsid w:val="00AD59C8"/>
    <w:rsid w:val="00AE10BF"/>
    <w:rsid w:val="00AE19D4"/>
    <w:rsid w:val="00AE49D5"/>
    <w:rsid w:val="00AE6B11"/>
    <w:rsid w:val="00AF559E"/>
    <w:rsid w:val="00B01C0C"/>
    <w:rsid w:val="00B0282D"/>
    <w:rsid w:val="00B07951"/>
    <w:rsid w:val="00B12267"/>
    <w:rsid w:val="00B138C7"/>
    <w:rsid w:val="00B15BB7"/>
    <w:rsid w:val="00B177F9"/>
    <w:rsid w:val="00B20401"/>
    <w:rsid w:val="00B20ABB"/>
    <w:rsid w:val="00B31ED7"/>
    <w:rsid w:val="00B32E76"/>
    <w:rsid w:val="00B33F96"/>
    <w:rsid w:val="00B35426"/>
    <w:rsid w:val="00B358B5"/>
    <w:rsid w:val="00B40719"/>
    <w:rsid w:val="00B46674"/>
    <w:rsid w:val="00B47086"/>
    <w:rsid w:val="00B523CE"/>
    <w:rsid w:val="00B5279B"/>
    <w:rsid w:val="00B53FBA"/>
    <w:rsid w:val="00B55863"/>
    <w:rsid w:val="00B56AB6"/>
    <w:rsid w:val="00B612FE"/>
    <w:rsid w:val="00B61FA8"/>
    <w:rsid w:val="00B6677D"/>
    <w:rsid w:val="00B6774A"/>
    <w:rsid w:val="00B702DC"/>
    <w:rsid w:val="00B71DF6"/>
    <w:rsid w:val="00B7563B"/>
    <w:rsid w:val="00B76DF3"/>
    <w:rsid w:val="00B80311"/>
    <w:rsid w:val="00B821B1"/>
    <w:rsid w:val="00B82481"/>
    <w:rsid w:val="00B826F0"/>
    <w:rsid w:val="00B83E29"/>
    <w:rsid w:val="00B86B5E"/>
    <w:rsid w:val="00B905A4"/>
    <w:rsid w:val="00B91294"/>
    <w:rsid w:val="00B9230B"/>
    <w:rsid w:val="00B95318"/>
    <w:rsid w:val="00BA496F"/>
    <w:rsid w:val="00BB3FA8"/>
    <w:rsid w:val="00BB7805"/>
    <w:rsid w:val="00BC048A"/>
    <w:rsid w:val="00BD24AD"/>
    <w:rsid w:val="00BD3F36"/>
    <w:rsid w:val="00BD54CD"/>
    <w:rsid w:val="00BF447B"/>
    <w:rsid w:val="00BF4C3F"/>
    <w:rsid w:val="00C01424"/>
    <w:rsid w:val="00C0142D"/>
    <w:rsid w:val="00C037A4"/>
    <w:rsid w:val="00C073FE"/>
    <w:rsid w:val="00C15EE8"/>
    <w:rsid w:val="00C1649A"/>
    <w:rsid w:val="00C1709D"/>
    <w:rsid w:val="00C22284"/>
    <w:rsid w:val="00C277A6"/>
    <w:rsid w:val="00C36988"/>
    <w:rsid w:val="00C41503"/>
    <w:rsid w:val="00C44038"/>
    <w:rsid w:val="00C4622F"/>
    <w:rsid w:val="00C46852"/>
    <w:rsid w:val="00C47448"/>
    <w:rsid w:val="00C557D1"/>
    <w:rsid w:val="00C56750"/>
    <w:rsid w:val="00C67123"/>
    <w:rsid w:val="00C7303C"/>
    <w:rsid w:val="00C82D63"/>
    <w:rsid w:val="00C8318B"/>
    <w:rsid w:val="00C8325C"/>
    <w:rsid w:val="00C835F8"/>
    <w:rsid w:val="00C83854"/>
    <w:rsid w:val="00C904A9"/>
    <w:rsid w:val="00C91B2C"/>
    <w:rsid w:val="00C93CD1"/>
    <w:rsid w:val="00C95C8E"/>
    <w:rsid w:val="00CA30C0"/>
    <w:rsid w:val="00CA3F1E"/>
    <w:rsid w:val="00CB065F"/>
    <w:rsid w:val="00CB1341"/>
    <w:rsid w:val="00CB2D8B"/>
    <w:rsid w:val="00CB3417"/>
    <w:rsid w:val="00CB7450"/>
    <w:rsid w:val="00CC096D"/>
    <w:rsid w:val="00CC33CB"/>
    <w:rsid w:val="00CD08CD"/>
    <w:rsid w:val="00CD1459"/>
    <w:rsid w:val="00CD3966"/>
    <w:rsid w:val="00CE22A7"/>
    <w:rsid w:val="00CE3622"/>
    <w:rsid w:val="00CE4AE5"/>
    <w:rsid w:val="00CE4B56"/>
    <w:rsid w:val="00CE5C97"/>
    <w:rsid w:val="00CF5006"/>
    <w:rsid w:val="00D105F5"/>
    <w:rsid w:val="00D15315"/>
    <w:rsid w:val="00D16DF0"/>
    <w:rsid w:val="00D20D6A"/>
    <w:rsid w:val="00D24FDE"/>
    <w:rsid w:val="00D30DD5"/>
    <w:rsid w:val="00D377FE"/>
    <w:rsid w:val="00D404DD"/>
    <w:rsid w:val="00D40981"/>
    <w:rsid w:val="00D41735"/>
    <w:rsid w:val="00D41E19"/>
    <w:rsid w:val="00D506E2"/>
    <w:rsid w:val="00D60928"/>
    <w:rsid w:val="00D731F2"/>
    <w:rsid w:val="00D76956"/>
    <w:rsid w:val="00D76CC9"/>
    <w:rsid w:val="00D77F54"/>
    <w:rsid w:val="00D85CA8"/>
    <w:rsid w:val="00D935C0"/>
    <w:rsid w:val="00D9670F"/>
    <w:rsid w:val="00D975D3"/>
    <w:rsid w:val="00DA2DD2"/>
    <w:rsid w:val="00DA7256"/>
    <w:rsid w:val="00DB05E2"/>
    <w:rsid w:val="00DB1082"/>
    <w:rsid w:val="00DB1108"/>
    <w:rsid w:val="00DB46E0"/>
    <w:rsid w:val="00DC3439"/>
    <w:rsid w:val="00DC47C1"/>
    <w:rsid w:val="00DC76E7"/>
    <w:rsid w:val="00DD0190"/>
    <w:rsid w:val="00DD5FAC"/>
    <w:rsid w:val="00DE0B3E"/>
    <w:rsid w:val="00DE3A77"/>
    <w:rsid w:val="00DE6199"/>
    <w:rsid w:val="00DE6216"/>
    <w:rsid w:val="00DE63DB"/>
    <w:rsid w:val="00DF316D"/>
    <w:rsid w:val="00DF58A8"/>
    <w:rsid w:val="00E025E8"/>
    <w:rsid w:val="00E039BB"/>
    <w:rsid w:val="00E067EA"/>
    <w:rsid w:val="00E07389"/>
    <w:rsid w:val="00E14382"/>
    <w:rsid w:val="00E16C7D"/>
    <w:rsid w:val="00E24485"/>
    <w:rsid w:val="00E275AF"/>
    <w:rsid w:val="00E306F0"/>
    <w:rsid w:val="00E330A4"/>
    <w:rsid w:val="00E33678"/>
    <w:rsid w:val="00E35C72"/>
    <w:rsid w:val="00E43664"/>
    <w:rsid w:val="00E44BCE"/>
    <w:rsid w:val="00E538D3"/>
    <w:rsid w:val="00E5401F"/>
    <w:rsid w:val="00E700B8"/>
    <w:rsid w:val="00E702F6"/>
    <w:rsid w:val="00E71795"/>
    <w:rsid w:val="00E84EE7"/>
    <w:rsid w:val="00E94360"/>
    <w:rsid w:val="00EA4257"/>
    <w:rsid w:val="00EB0127"/>
    <w:rsid w:val="00EB34C6"/>
    <w:rsid w:val="00EB36D7"/>
    <w:rsid w:val="00EB6408"/>
    <w:rsid w:val="00EB74B4"/>
    <w:rsid w:val="00EC41A4"/>
    <w:rsid w:val="00ED38D7"/>
    <w:rsid w:val="00ED68A9"/>
    <w:rsid w:val="00EE52F4"/>
    <w:rsid w:val="00EF229F"/>
    <w:rsid w:val="00EF2B16"/>
    <w:rsid w:val="00EF783D"/>
    <w:rsid w:val="00F0124A"/>
    <w:rsid w:val="00F01490"/>
    <w:rsid w:val="00F05E5B"/>
    <w:rsid w:val="00F10BD6"/>
    <w:rsid w:val="00F12874"/>
    <w:rsid w:val="00F12D2A"/>
    <w:rsid w:val="00F17529"/>
    <w:rsid w:val="00F21F7D"/>
    <w:rsid w:val="00F225B8"/>
    <w:rsid w:val="00F34C59"/>
    <w:rsid w:val="00F35C71"/>
    <w:rsid w:val="00F36695"/>
    <w:rsid w:val="00F36903"/>
    <w:rsid w:val="00F373D2"/>
    <w:rsid w:val="00F4751E"/>
    <w:rsid w:val="00F47670"/>
    <w:rsid w:val="00F530A7"/>
    <w:rsid w:val="00F640DD"/>
    <w:rsid w:val="00F6449E"/>
    <w:rsid w:val="00F64BF0"/>
    <w:rsid w:val="00F65AA5"/>
    <w:rsid w:val="00F71C17"/>
    <w:rsid w:val="00F73C93"/>
    <w:rsid w:val="00F81C8D"/>
    <w:rsid w:val="00F8406D"/>
    <w:rsid w:val="00FA2DBB"/>
    <w:rsid w:val="00FA3CAC"/>
    <w:rsid w:val="00FA771A"/>
    <w:rsid w:val="00FB17D0"/>
    <w:rsid w:val="00FB2BC5"/>
    <w:rsid w:val="00FB3A88"/>
    <w:rsid w:val="00FB4CF5"/>
    <w:rsid w:val="00FD0F26"/>
    <w:rsid w:val="00FE0C86"/>
    <w:rsid w:val="00FE3347"/>
    <w:rsid w:val="00FE4D32"/>
    <w:rsid w:val="00FF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87D8813-671C-488A-ACAE-603F084D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E27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qFormat/>
    <w:rsid w:val="00635F48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hAnsi="Helvetica"/>
      <w:b/>
      <w:caps/>
      <w:lang w:val="en-US" w:eastAsia="en-US"/>
    </w:rPr>
  </w:style>
  <w:style w:type="paragraph" w:styleId="Heading2">
    <w:name w:val="heading 2"/>
    <w:next w:val="Normal"/>
    <w:link w:val="Heading2Char"/>
    <w:qFormat/>
    <w:rsid w:val="00635F48"/>
    <w:pPr>
      <w:numPr>
        <w:ilvl w:val="1"/>
        <w:numId w:val="1"/>
      </w:numPr>
      <w:spacing w:before="110" w:after="52" w:line="240" w:lineRule="exact"/>
      <w:outlineLvl w:val="1"/>
    </w:pPr>
    <w:rPr>
      <w:rFonts w:ascii="Times New Roman" w:hAnsi="Times New Roman"/>
      <w:b/>
      <w:bCs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46852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C4685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B83E29"/>
    <w:pPr>
      <w:keepNext/>
      <w:keepLines/>
      <w:spacing w:before="280" w:after="290" w:line="376" w:lineRule="auto"/>
      <w:outlineLvl w:val="4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35F48"/>
    <w:rPr>
      <w:rFonts w:ascii="Helvetica" w:hAnsi="Helvetica"/>
      <w:b/>
      <w:caps/>
      <w:lang w:val="en-US" w:eastAsia="en-US" w:bidi="ar-SA"/>
    </w:rPr>
  </w:style>
  <w:style w:type="character" w:customStyle="1" w:styleId="Heading2Char">
    <w:name w:val="Heading 2 Char"/>
    <w:link w:val="Heading2"/>
    <w:rsid w:val="00635F48"/>
    <w:rPr>
      <w:rFonts w:ascii="Times New Roman" w:hAnsi="Times New Roman"/>
      <w:b/>
      <w:bCs/>
      <w:lang w:val="en-US" w:eastAsia="en-US" w:bidi="ar-SA"/>
    </w:rPr>
  </w:style>
  <w:style w:type="paragraph" w:customStyle="1" w:styleId="ParaNoInd">
    <w:name w:val="ParaNoInd"/>
    <w:basedOn w:val="Normal"/>
    <w:rsid w:val="00635F48"/>
    <w:pPr>
      <w:widowControl/>
      <w:spacing w:line="220" w:lineRule="exact"/>
    </w:pPr>
    <w:rPr>
      <w:rFonts w:ascii="Times New Roman" w:hAnsi="Times New Roman"/>
      <w:kern w:val="0"/>
      <w:sz w:val="18"/>
      <w:szCs w:val="20"/>
      <w:lang w:eastAsia="en-US"/>
    </w:rPr>
  </w:style>
  <w:style w:type="paragraph" w:customStyle="1" w:styleId="ParawithChead">
    <w:name w:val="Para with C head"/>
    <w:basedOn w:val="ParaNoInd"/>
    <w:rsid w:val="00635F48"/>
    <w:pPr>
      <w:spacing w:before="126"/>
    </w:pPr>
  </w:style>
  <w:style w:type="paragraph" w:customStyle="1" w:styleId="Tablecaption">
    <w:name w:val="Table caption"/>
    <w:rsid w:val="00635F48"/>
    <w:pPr>
      <w:spacing w:before="240" w:after="260" w:line="200" w:lineRule="exact"/>
    </w:pPr>
    <w:rPr>
      <w:rFonts w:ascii="Times New Roman" w:hAnsi="Times New Roman"/>
      <w:sz w:val="16"/>
      <w:lang w:val="en-US" w:eastAsia="en-US"/>
    </w:rPr>
  </w:style>
  <w:style w:type="paragraph" w:customStyle="1" w:styleId="Tablebody">
    <w:name w:val="Table body"/>
    <w:rsid w:val="00635F48"/>
    <w:pPr>
      <w:spacing w:line="200" w:lineRule="exact"/>
      <w:ind w:left="160" w:hanging="160"/>
    </w:pPr>
    <w:rPr>
      <w:rFonts w:ascii="Times New Roman" w:hAnsi="Times New Roman"/>
      <w:sz w:val="16"/>
      <w:lang w:val="en-US" w:eastAsia="en-US"/>
    </w:rPr>
  </w:style>
  <w:style w:type="paragraph" w:customStyle="1" w:styleId="TableColumnhead">
    <w:name w:val="Table Column head"/>
    <w:basedOn w:val="Tablebody"/>
    <w:rsid w:val="00635F48"/>
    <w:pPr>
      <w:spacing w:before="80" w:after="140"/>
    </w:pPr>
  </w:style>
  <w:style w:type="paragraph" w:customStyle="1" w:styleId="Tablebodyfirst">
    <w:name w:val="Table body first"/>
    <w:basedOn w:val="Tablebody"/>
    <w:rsid w:val="00635F48"/>
    <w:pPr>
      <w:spacing w:before="90"/>
    </w:pPr>
  </w:style>
  <w:style w:type="paragraph" w:customStyle="1" w:styleId="Tablefootnote">
    <w:name w:val="Table footnote"/>
    <w:rsid w:val="00635F48"/>
    <w:pPr>
      <w:spacing w:before="80" w:line="180" w:lineRule="exact"/>
      <w:jc w:val="both"/>
    </w:pPr>
    <w:rPr>
      <w:rFonts w:ascii="Times New Roman" w:hAnsi="Times New Roman"/>
      <w:sz w:val="14"/>
      <w:lang w:val="en-US" w:eastAsia="en-US"/>
    </w:rPr>
  </w:style>
  <w:style w:type="paragraph" w:customStyle="1" w:styleId="AckText">
    <w:name w:val="Ack Text"/>
    <w:basedOn w:val="ParaNoInd"/>
    <w:rsid w:val="00635F48"/>
  </w:style>
  <w:style w:type="paragraph" w:customStyle="1" w:styleId="RefHead">
    <w:name w:val="Ref Head"/>
    <w:basedOn w:val="Normal"/>
    <w:rsid w:val="00635F48"/>
    <w:pPr>
      <w:widowControl/>
      <w:spacing w:before="226" w:after="50" w:line="240" w:lineRule="exact"/>
      <w:jc w:val="left"/>
      <w:outlineLvl w:val="0"/>
    </w:pPr>
    <w:rPr>
      <w:rFonts w:ascii="Helvetica" w:hAnsi="Helvetica"/>
      <w:b/>
      <w:caps/>
      <w:kern w:val="0"/>
      <w:sz w:val="20"/>
      <w:szCs w:val="20"/>
      <w:lang w:eastAsia="en-US"/>
    </w:rPr>
  </w:style>
  <w:style w:type="paragraph" w:customStyle="1" w:styleId="RefText">
    <w:name w:val="Ref Text"/>
    <w:rsid w:val="00635F48"/>
    <w:pPr>
      <w:spacing w:line="180" w:lineRule="exact"/>
      <w:ind w:left="227" w:hanging="227"/>
      <w:jc w:val="both"/>
    </w:pPr>
    <w:rPr>
      <w:rFonts w:ascii="Times New Roman" w:hAnsi="Times New Roman"/>
      <w:sz w:val="14"/>
      <w:lang w:val="en-US" w:eastAsia="en-US"/>
    </w:rPr>
  </w:style>
  <w:style w:type="paragraph" w:customStyle="1" w:styleId="Para">
    <w:name w:val="&lt;Para&gt;"/>
    <w:basedOn w:val="Normal"/>
    <w:rsid w:val="00635F48"/>
    <w:pPr>
      <w:widowControl/>
      <w:spacing w:line="200" w:lineRule="exact"/>
      <w:ind w:firstLine="170"/>
    </w:pPr>
    <w:rPr>
      <w:rFonts w:ascii="Times New Roman" w:hAnsi="Times New Roman"/>
      <w:kern w:val="0"/>
      <w:sz w:val="16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F48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5F48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35F48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635F48"/>
    <w:rPr>
      <w:rFonts w:ascii="Cambria" w:eastAsia="SimSun" w:hAnsi="Cambria" w:cs="Times New Roman"/>
      <w:b/>
      <w:bCs/>
      <w:sz w:val="32"/>
      <w:szCs w:val="32"/>
    </w:rPr>
  </w:style>
  <w:style w:type="paragraph" w:customStyle="1" w:styleId="Articletitle">
    <w:name w:val="Article title"/>
    <w:rsid w:val="00635F48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rsid w:val="00635F48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rsid w:val="00635F48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C46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C4685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85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C46852"/>
    <w:rPr>
      <w:kern w:val="2"/>
      <w:sz w:val="18"/>
      <w:szCs w:val="18"/>
    </w:rPr>
  </w:style>
  <w:style w:type="character" w:customStyle="1" w:styleId="Heading3Char">
    <w:name w:val="Heading 3 Char"/>
    <w:link w:val="Heading3"/>
    <w:uiPriority w:val="9"/>
    <w:rsid w:val="00C46852"/>
    <w:rPr>
      <w:b/>
      <w:bCs/>
      <w:kern w:val="2"/>
      <w:sz w:val="32"/>
      <w:szCs w:val="32"/>
    </w:rPr>
  </w:style>
  <w:style w:type="paragraph" w:customStyle="1" w:styleId="a">
    <w:name w:val="无间距"/>
    <w:uiPriority w:val="1"/>
    <w:qFormat/>
    <w:rsid w:val="00C46852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Heading4Char">
    <w:name w:val="Heading 4 Char"/>
    <w:link w:val="Heading4"/>
    <w:uiPriority w:val="9"/>
    <w:rsid w:val="00C46852"/>
    <w:rPr>
      <w:rFonts w:ascii="Cambria" w:eastAsia="SimSu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uiPriority w:val="9"/>
    <w:rsid w:val="00B83E29"/>
    <w:rPr>
      <w:b/>
      <w:bCs/>
      <w:kern w:val="2"/>
      <w:sz w:val="28"/>
      <w:szCs w:val="28"/>
    </w:rPr>
  </w:style>
  <w:style w:type="paragraph" w:customStyle="1" w:styleId="AbstractText">
    <w:name w:val="Abstract Text"/>
    <w:rsid w:val="00CB7450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paragraph" w:styleId="ColorfulList-Accent1">
    <w:name w:val="Colorful List Accent 1"/>
    <w:basedOn w:val="Normal"/>
    <w:uiPriority w:val="34"/>
    <w:qFormat/>
    <w:rsid w:val="008A44EF"/>
    <w:pPr>
      <w:ind w:firstLineChars="200" w:firstLine="420"/>
    </w:pPr>
  </w:style>
  <w:style w:type="paragraph" w:customStyle="1" w:styleId="Tablebodylast">
    <w:name w:val="Table body last"/>
    <w:basedOn w:val="Tablebody"/>
    <w:rsid w:val="0072375E"/>
    <w:pPr>
      <w:spacing w:after="134"/>
    </w:pPr>
  </w:style>
  <w:style w:type="paragraph" w:customStyle="1" w:styleId="ParaNoInd0">
    <w:name w:val="&lt;ParaNoInd&gt;"/>
    <w:basedOn w:val="ParaNoInd"/>
    <w:rsid w:val="00633374"/>
    <w:pPr>
      <w:spacing w:line="200" w:lineRule="exact"/>
    </w:pPr>
    <w:rPr>
      <w:sz w:val="16"/>
    </w:rPr>
  </w:style>
  <w:style w:type="paragraph" w:customStyle="1" w:styleId="EquationDisplay">
    <w:name w:val="Equation Display"/>
    <w:basedOn w:val="Normal"/>
    <w:rsid w:val="00DE63DB"/>
    <w:pPr>
      <w:widowControl/>
      <w:tabs>
        <w:tab w:val="center" w:pos="2440"/>
        <w:tab w:val="right" w:pos="4860"/>
      </w:tabs>
      <w:spacing w:before="120" w:after="120"/>
    </w:pPr>
    <w:rPr>
      <w:rFonts w:ascii="Times New Roman" w:hAnsi="Times New Roman"/>
      <w:kern w:val="0"/>
      <w:sz w:val="18"/>
      <w:szCs w:val="20"/>
      <w:lang w:eastAsia="en-US"/>
    </w:rPr>
  </w:style>
  <w:style w:type="character" w:styleId="Hyperlink">
    <w:name w:val="Hyperlink"/>
    <w:uiPriority w:val="99"/>
    <w:unhideWhenUsed/>
    <w:rsid w:val="00C0142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85427"/>
  </w:style>
  <w:style w:type="paragraph" w:styleId="ListParagraph">
    <w:name w:val="List Paragraph"/>
    <w:basedOn w:val="Normal"/>
    <w:uiPriority w:val="34"/>
    <w:qFormat/>
    <w:rsid w:val="00735A61"/>
    <w:pPr>
      <w:ind w:firstLineChars="200" w:firstLine="420"/>
    </w:pPr>
  </w:style>
  <w:style w:type="table" w:customStyle="1" w:styleId="-11">
    <w:name w:val="浅色列表 - 强调文字颜色 11"/>
    <w:basedOn w:val="TableNormal"/>
    <w:uiPriority w:val="61"/>
    <w:rsid w:val="00735A61"/>
    <w:rPr>
      <w:kern w:val="2"/>
      <w:sz w:val="21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Author-Group">
    <w:name w:val="Author-Group"/>
    <w:basedOn w:val="Authorname"/>
    <w:link w:val="Author-GroupChar"/>
    <w:qFormat/>
    <w:rsid w:val="00E43664"/>
    <w:pPr>
      <w:spacing w:before="100"/>
      <w:jc w:val="both"/>
    </w:pPr>
    <w:rPr>
      <w:sz w:val="24"/>
      <w:szCs w:val="24"/>
    </w:rPr>
  </w:style>
  <w:style w:type="paragraph" w:customStyle="1" w:styleId="Author-Affiliation">
    <w:name w:val="Author-Affiliation"/>
    <w:basedOn w:val="Affilation"/>
    <w:link w:val="Author-AffiliationChar"/>
    <w:qFormat/>
    <w:rsid w:val="00E43664"/>
    <w:pPr>
      <w:spacing w:before="100"/>
      <w:jc w:val="both"/>
    </w:pPr>
    <w:rPr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E43664"/>
    <w:rPr>
      <w:rFonts w:ascii="Helvetica-Light" w:eastAsia="SimSun" w:hAnsi="Helvetica-Light"/>
      <w:iCs/>
      <w:sz w:val="24"/>
      <w:szCs w:val="24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E43664"/>
    <w:rPr>
      <w:rFonts w:ascii="Helvetica-Light" w:eastAsia="SimSun" w:hAnsi="Helvetica-Light"/>
      <w:i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1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1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6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55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750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8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5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34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12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306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7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695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1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91965">
          <w:marLeft w:val="0"/>
          <w:marRight w:val="0"/>
          <w:marTop w:val="860"/>
          <w:marBottom w:val="0"/>
          <w:divBdr>
            <w:top w:val="single" w:sz="4" w:space="0" w:color="999999"/>
            <w:left w:val="single" w:sz="4" w:space="0" w:color="999999"/>
            <w:bottom w:val="none" w:sz="0" w:space="0" w:color="auto"/>
            <w:right w:val="single" w:sz="4" w:space="0" w:color="999999"/>
          </w:divBdr>
          <w:divsChild>
            <w:div w:id="10641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2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4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2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3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0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23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078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337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FCD617-FC07-456B-A591-F209262B5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海大学</dc:creator>
  <cp:keywords/>
  <dc:description/>
  <cp:lastModifiedBy>Ziaur Rahman Bijli G.</cp:lastModifiedBy>
  <cp:revision>2</cp:revision>
  <cp:lastPrinted>2021-08-22T13:47:00Z</cp:lastPrinted>
  <dcterms:created xsi:type="dcterms:W3CDTF">2022-04-27T01:39:00Z</dcterms:created>
  <dcterms:modified xsi:type="dcterms:W3CDTF">2022-04-27T01:39:00Z</dcterms:modified>
</cp:coreProperties>
</file>